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BED" w:rsidRPr="004D57B3" w:rsidRDefault="00134BED" w:rsidP="00134B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12">
        <w:rPr>
          <w:rFonts w:ascii="Times New Roman" w:hAnsi="Times New Roman" w:cs="Times New Roman"/>
          <w:b/>
          <w:sz w:val="24"/>
          <w:szCs w:val="24"/>
        </w:rPr>
        <w:t xml:space="preserve">Table S1. List of </w:t>
      </w:r>
      <w:r w:rsidRPr="004D57B3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4D57B3">
        <w:rPr>
          <w:rFonts w:ascii="Times New Roman" w:hAnsi="Times New Roman" w:cs="Times New Roman"/>
          <w:b/>
          <w:bCs/>
          <w:sz w:val="24"/>
          <w:szCs w:val="24"/>
        </w:rPr>
        <w:t>enes in</w:t>
      </w:r>
      <w:r w:rsidRPr="004D57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b/>
          <w:bCs/>
          <w:sz w:val="24"/>
          <w:szCs w:val="24"/>
        </w:rPr>
        <w:t xml:space="preserve">the pan-cancer 1021-gene </w:t>
      </w:r>
      <w:r w:rsidRPr="004D57B3">
        <w:rPr>
          <w:rFonts w:ascii="Times New Roman" w:hAnsi="Times New Roman" w:cs="Times New Roman"/>
          <w:b/>
          <w:bCs/>
          <w:sz w:val="24"/>
          <w:szCs w:val="24"/>
        </w:rPr>
        <w:t>panel listed according to</w:t>
      </w:r>
      <w:r w:rsidRPr="004D57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ir </w:t>
      </w:r>
      <w:r w:rsidRPr="004D57B3">
        <w:rPr>
          <w:rFonts w:ascii="Times New Roman" w:hAnsi="Times New Roman" w:cs="Times New Roman"/>
          <w:b/>
          <w:bCs/>
          <w:sz w:val="24"/>
          <w:szCs w:val="24"/>
        </w:rPr>
        <w:t>target region</w:t>
      </w:r>
      <w:r w:rsidRPr="004D57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D57B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1729"/>
        <w:gridCol w:w="1416"/>
        <w:gridCol w:w="1480"/>
        <w:gridCol w:w="1415"/>
        <w:gridCol w:w="1508"/>
        <w:gridCol w:w="2197"/>
        <w:gridCol w:w="1630"/>
        <w:gridCol w:w="1529"/>
        <w:gridCol w:w="1270"/>
      </w:tblGrid>
      <w:tr w:rsidR="00134BED" w:rsidRPr="00380D12" w:rsidTr="00C43610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ding sequence 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L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2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T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L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K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K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BXW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DAC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M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N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PRSS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T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TK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K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GR2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GF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M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A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F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P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T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1orf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K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GR2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RA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RK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R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53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T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Q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GR3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DH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RK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C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DH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TF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B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C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R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H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E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GFA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R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7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H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GFR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HL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F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GFR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PP4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P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K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TO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PO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M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GF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C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RS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4A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K3C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NF4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RCC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E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HA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T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K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H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K3C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CK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URK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27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HA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T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K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H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K3R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K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H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HA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T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K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H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K3R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6KB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X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BB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A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D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O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MS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ARCA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BB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L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MS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ARCB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BB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B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A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A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O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CC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TA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2K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F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MB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RC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1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A1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2K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F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MB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T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1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R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AQ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K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CH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D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ZH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A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K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CH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K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ot exons 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RIN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MXL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R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AN1L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XF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LBP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G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13A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MXL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MD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BR1L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P2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GEF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T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13D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B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S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H1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PTA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CAT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P2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R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T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5D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BCC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C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H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LGA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HN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A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SEF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K11I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P1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F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P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H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AT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B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Z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M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K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P3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P8AP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JC1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ATCH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P1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2T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MX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X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P39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Q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JC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1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P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4A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CC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LT1A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P45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OT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SPER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TTIP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2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P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4C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PT5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P48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PP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F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CK1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3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C16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5L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G1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PT6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V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SL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X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CK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4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C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6F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L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CP2L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ZF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SM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DC15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T1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S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C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BPL1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R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E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LL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SS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DC15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PP1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IA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C7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O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FWD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E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L6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DC1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PP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IK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D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OG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FX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J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PS13A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T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GX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CY1A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FIP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VCH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NF21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F1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PS33B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T6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OX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CY2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SAM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4H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NF2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F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IG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1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YSF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LTL1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TBP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BPC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2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BP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DAMTS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300L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ZANK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AO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C7L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S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36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C1D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L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5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HDC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P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ZP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C1D2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4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DN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US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EL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GE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6K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C1D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5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9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EF1A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US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GI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K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TO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C1D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6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L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CAB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CN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2A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P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USD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L1X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66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D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H1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CAB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DAC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K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REB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7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MA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H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CAB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ATR7B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2K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LO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RP7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X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TC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TPB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H2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HA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CTD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3K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NDC3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X2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LS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HCTF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1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NA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CW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4K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NXL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NX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X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SCD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1AX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CW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KAPK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SK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YR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F2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WP2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R1B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2B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D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RE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YT1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YR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F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BP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R1C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2C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T1H3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ST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CD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FB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P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PO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DH1A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1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3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LA-DRB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BIP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1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G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P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PO5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LDH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S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3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LA-DRB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BTPS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2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GE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K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AP70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G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ACAM2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4ENIF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MCN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F2L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4DI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MD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BTB8OS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X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CR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4H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MHA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OLN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IA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N10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C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C3H13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O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A2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V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NF4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GA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IL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N3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X3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C3H7B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GN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MER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N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RG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N7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FDP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DHHC1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13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D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ID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S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X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N9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FC3H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20A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D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PP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S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FV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AP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K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GM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FR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D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PD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SPA12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TL1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CTR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C14L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GM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MYM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3L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B41L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SPD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TL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F20L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C24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BS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143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30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SD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B41L4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I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GAM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H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H1L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350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30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CN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HB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BSP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ALL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4K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L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OC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385A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RD36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EC16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S8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T17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D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P4K2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MA6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SD7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41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INT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GSF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ER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P5K1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PT12.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SD7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512B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P1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GB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NK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KBKAP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L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WIL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PINA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D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54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1G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KSR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V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KBK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PH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KD1L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TD1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M4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563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3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OT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OC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11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C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KHD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TD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P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614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AF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OT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OC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13RA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N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KL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F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JP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687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LP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TN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OC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1RAPL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PL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C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F3B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LE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705B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MAP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TN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OC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27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PL2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CB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F3B1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LL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705G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P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TN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T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G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PS18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CZ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F3B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C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711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P12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TNAP3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YA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HB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I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GCZ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D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804B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FGA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TNAP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PP5J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A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K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GIP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SWIM8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FR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AS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QCA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M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OD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GK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20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HGAP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14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H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FG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XNA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GPL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32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HGAP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16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14A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GA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TP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DIP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2D3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HGEF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19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31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GA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5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3BG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24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RHGEF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1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35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IH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8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R2J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3PXD2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8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NT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25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3C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LN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B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R3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ISA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87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PC4-TTLL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4A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57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M2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BPC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R3G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TC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H2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4A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77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PK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BP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RM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DT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X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TN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5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21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PR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1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M121L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K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FAIP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X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5A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3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AB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TEG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M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FSF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D2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5A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49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H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A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M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G9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6A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49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Q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DPF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13A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NT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10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6A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5C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DM4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EF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17A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10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9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86B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DM6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L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FIBP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17A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S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12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N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AP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L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IL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5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53BP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2C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G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NCC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019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LK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P1R1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5A3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CN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6V0A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A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STK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022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3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P4R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6A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H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TP8B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SF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TE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031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M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BP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A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M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XN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SF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BN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092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CAD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30A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T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XN7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TAM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DCS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119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RF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X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35B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M3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X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TAP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NC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119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AC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35B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M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BG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OT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1211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V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AG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38A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M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AS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MD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T3L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13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BPF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C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38A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ML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AS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MD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MN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1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BPF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D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43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O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L2L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N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MN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26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F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X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45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NK1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NDC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5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KAP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RX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4A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MT11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OC1S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PP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NIP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AP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OR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S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4A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PC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MPR1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C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LH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FC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OR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N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5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UB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F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I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J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R2DL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K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G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6A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GA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SK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NNA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G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R3DL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LL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G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8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K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BRWD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S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G2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HL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FE2L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IP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O1B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PAN1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SG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2A1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MD4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HL1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PBL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MC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O5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R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TNL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3A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MPD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K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LGN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MC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T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F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TR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4A1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MPD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MT2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LRC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TPIP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NTG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2orf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TH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SD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MT2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LRP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BP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CS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A3C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9orf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CLK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SH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T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MI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CD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G1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GCP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orf1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CST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BP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T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P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GES3L-AARSD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TA1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GCP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orf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B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NDC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TAP5-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S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GS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G2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K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20orf1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X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B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TN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LAD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NT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RP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2orf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X3X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BR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3MBTL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XN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N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PL2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2AF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2orf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DC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D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RP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XN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R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PL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2AF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7orf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GKK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NT1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CN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5C3L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R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RED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ASH3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9orf1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HCR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NT1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C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M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PR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TA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E2Q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9orf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HDD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R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CT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DCD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HIN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RR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E4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CNA1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HX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YF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TM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RICH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BP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CHL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CNA1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PH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NS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GALS1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B1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H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CK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CNA1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KC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P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LRB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TM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B3GAP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PO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T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DM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LS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KN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LRB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WD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B6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1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K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134BED" w:rsidRPr="00380D12" w:rsidTr="00C43610">
        <w:trPr>
          <w:trHeight w:val="300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KK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M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B1L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P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XF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C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6GALNAC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MO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BED" w:rsidRPr="00380D12" w:rsidRDefault="00134BED" w:rsidP="00E2080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80D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</w:tbl>
    <w:p w:rsidR="00134BED" w:rsidRDefault="00134BED" w:rsidP="00134B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134BED" w:rsidSect="00380D1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34BED" w:rsidRDefault="00134BED" w:rsidP="00134B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0D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Clinical characteristics of </w:t>
      </w:r>
      <w:r w:rsidRPr="00380D1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80D12">
        <w:rPr>
          <w:rFonts w:ascii="Times New Roman" w:eastAsia="SimSun" w:hAnsi="Times New Roman" w:cs="Times New Roman"/>
          <w:b/>
          <w:sz w:val="24"/>
          <w:szCs w:val="24"/>
        </w:rPr>
        <w:t>umor-derived mutation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detect</w:t>
      </w:r>
      <w:r>
        <w:rPr>
          <w:rFonts w:ascii="Times New Roman" w:hAnsi="Times New Roman" w:cs="Times New Roman" w:hint="eastAsia"/>
          <w:b/>
          <w:sz w:val="24"/>
          <w:szCs w:val="24"/>
        </w:rPr>
        <w:t>ion</w:t>
      </w:r>
      <w:r w:rsidRPr="00380D12">
        <w:rPr>
          <w:rFonts w:ascii="Times New Roman" w:eastAsia="SimSun" w:hAnsi="Times New Roman" w:cs="Times New Roman"/>
          <w:b/>
          <w:sz w:val="24"/>
          <w:szCs w:val="24"/>
        </w:rPr>
        <w:t xml:space="preserve"> in pericarcinomatous tissue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 fro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b/>
          <w:sz w:val="24"/>
          <w:szCs w:val="24"/>
        </w:rPr>
        <w:t>32 enrolled patient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NSCLC</w:t>
      </w:r>
      <w:r w:rsidRPr="00380D1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271" w:type="dxa"/>
        <w:tblInd w:w="-601" w:type="dxa"/>
        <w:tblLayout w:type="fixed"/>
        <w:tblLook w:val="04A0"/>
      </w:tblPr>
      <w:tblGrid>
        <w:gridCol w:w="3544"/>
        <w:gridCol w:w="993"/>
        <w:gridCol w:w="3544"/>
        <w:gridCol w:w="1190"/>
      </w:tblGrid>
      <w:tr w:rsidR="00134BED" w:rsidTr="00E20808">
        <w:tc>
          <w:tcPr>
            <w:tcW w:w="3544" w:type="dxa"/>
            <w:vAlign w:val="center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993" w:type="dxa"/>
            <w:vAlign w:val="center"/>
          </w:tcPr>
          <w:p w:rsidR="00134BED" w:rsidRPr="00140F2B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otal (cases)</w:t>
            </w:r>
          </w:p>
        </w:tc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utatio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80D12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ericarcinomatous tissue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[cases </w:t>
            </w:r>
            <w:r w:rsidRPr="00380D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%</w:t>
            </w:r>
            <w:r w:rsidRPr="00380D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1190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  <w:szCs w:val="24"/>
              </w:rPr>
              <w:t xml:space="preserve"> </w:t>
            </w:r>
            <w:r w:rsidRPr="00380D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r w:rsidRPr="00380D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34BED" w:rsidTr="00E20808"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e (years) </w:t>
            </w:r>
          </w:p>
        </w:tc>
        <w:tc>
          <w:tcPr>
            <w:tcW w:w="993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.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2476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</w:tr>
      <w:tr w:rsidR="00134BED" w:rsidTr="00E20808"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.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3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134BED" w:rsidTr="00E20808"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CLC subtype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  <w:r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-</w:t>
            </w:r>
            <w:r w:rsidRPr="00380D12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80D1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2.2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.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RAS</w:t>
            </w:r>
            <w:r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-</w:t>
            </w:r>
            <w:r w:rsidRPr="00380D12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80D1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6.7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  <w:r w:rsidRPr="00380D12">
              <w:rPr>
                <w:rFonts w:ascii="Times New Roman" w:hAnsi="Times New Roman" w:cs="Times New Roman"/>
                <w:bCs/>
                <w:sz w:val="24"/>
                <w:szCs w:val="24"/>
              </w:rPr>
              <w:t>&amp;</w:t>
            </w:r>
            <w:r w:rsidRPr="00380D1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RAS</w:t>
            </w:r>
            <w:r w:rsidRPr="00380D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ld-type </w:t>
            </w:r>
            <w:r w:rsidRPr="00380D1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.2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epithelioma-like carcinoma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134BED" w:rsidTr="00E20808">
        <w:tc>
          <w:tcPr>
            <w:tcW w:w="3544" w:type="dxa"/>
          </w:tcPr>
          <w:p w:rsidR="00134BED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3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.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 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.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9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47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moking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1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.</w:t>
            </w:r>
          </w:p>
        </w:tc>
      </w:tr>
      <w:tr w:rsidR="00134BED" w:rsidTr="00E20808">
        <w:tc>
          <w:tcPr>
            <w:tcW w:w="3544" w:type="dxa"/>
            <w:vAlign w:val="center"/>
          </w:tcPr>
          <w:p w:rsidR="00134BED" w:rsidRPr="00380D12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93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68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3544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 </w:t>
            </w:r>
            <w:r w:rsidRPr="0024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8)</w:t>
            </w:r>
          </w:p>
        </w:tc>
        <w:tc>
          <w:tcPr>
            <w:tcW w:w="1190" w:type="dxa"/>
            <w:vAlign w:val="center"/>
          </w:tcPr>
          <w:p w:rsidR="00134BED" w:rsidRPr="00247688" w:rsidRDefault="00134BED" w:rsidP="00E20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D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</w:tbl>
    <w:p w:rsidR="00134BED" w:rsidRPr="00247688" w:rsidRDefault="00134BED" w:rsidP="00134BED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380D1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Fisher’s exact test was employed to compare t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detection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rate of </w:t>
      </w:r>
      <w:r w:rsidRPr="00380D12">
        <w:rPr>
          <w:rFonts w:ascii="Times New Roman" w:eastAsia="SimSun" w:hAnsi="Times New Roman" w:cs="Times New Roman"/>
          <w:sz w:val="24"/>
          <w:szCs w:val="24"/>
        </w:rPr>
        <w:t>tumor-derived mutations in pericarcinomatou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issues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among different </w:t>
      </w:r>
      <w:r w:rsidRPr="00380D12">
        <w:rPr>
          <w:rFonts w:ascii="Times New Roman" w:hAnsi="Times New Roman" w:cs="Times New Roman"/>
          <w:bCs/>
          <w:sz w:val="24"/>
          <w:szCs w:val="24"/>
        </w:rPr>
        <w:t>subsets stratified by clinical characteristics.</w:t>
      </w:r>
    </w:p>
    <w:p w:rsidR="00134BED" w:rsidRPr="00380D12" w:rsidRDefault="00134BED" w:rsidP="00134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D1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 w:rsidRPr="00380D12">
        <w:rPr>
          <w:rFonts w:ascii="Times New Roman" w:hAnsi="Times New Roman" w:cs="Times New Roman"/>
          <w:sz w:val="24"/>
          <w:szCs w:val="24"/>
        </w:rPr>
        <w:t>Both</w:t>
      </w:r>
      <w:proofErr w:type="gramEnd"/>
      <w:r w:rsidRPr="00380D12">
        <w:rPr>
          <w:rFonts w:ascii="Times New Roman" w:hAnsi="Times New Roman" w:cs="Times New Roman"/>
          <w:sz w:val="24"/>
          <w:szCs w:val="24"/>
        </w:rPr>
        <w:t xml:space="preserve"> patients had solitary brain metastasis and </w:t>
      </w:r>
      <w:r>
        <w:rPr>
          <w:rFonts w:ascii="Times New Roman" w:hAnsi="Times New Roman" w:cs="Times New Roman" w:hint="eastAsia"/>
          <w:sz w:val="24"/>
          <w:szCs w:val="24"/>
        </w:rPr>
        <w:t xml:space="preserve">underwent </w:t>
      </w:r>
      <w:r w:rsidRPr="00380D12">
        <w:rPr>
          <w:rFonts w:ascii="Times New Roman" w:hAnsi="Times New Roman" w:cs="Times New Roman"/>
          <w:sz w:val="24"/>
          <w:szCs w:val="24"/>
        </w:rPr>
        <w:t>brain radical surgery.</w:t>
      </w:r>
    </w:p>
    <w:p w:rsidR="00134BED" w:rsidRPr="00380D12" w:rsidRDefault="00134BED" w:rsidP="00134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D12">
        <w:rPr>
          <w:rFonts w:ascii="Times New Roman" w:eastAsia="SimSun" w:hAnsi="Times New Roman" w:cs="Times New Roman"/>
          <w:bCs/>
          <w:sz w:val="24"/>
          <w:szCs w:val="24"/>
        </w:rPr>
        <w:t xml:space="preserve">Abbreviations: </w:t>
      </w:r>
      <w:r w:rsidRPr="00380D12">
        <w:rPr>
          <w:rFonts w:ascii="Times New Roman" w:hAnsi="Times New Roman" w:cs="Times New Roman"/>
          <w:bCs/>
          <w:sz w:val="24"/>
          <w:szCs w:val="24"/>
        </w:rPr>
        <w:t>NSCLC: non-smal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cell lung cancer; </w:t>
      </w:r>
      <w:r w:rsidRPr="00380D12">
        <w:rPr>
          <w:rFonts w:ascii="Times New Roman" w:hAnsi="Times New Roman" w:cs="Times New Roman"/>
          <w:bCs/>
          <w:i/>
          <w:sz w:val="24"/>
          <w:szCs w:val="24"/>
        </w:rPr>
        <w:t>EGFR</w:t>
      </w:r>
      <w:r w:rsidRPr="00380D12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epidermal growth factor receptor; </w:t>
      </w:r>
      <w:r w:rsidRPr="00380D12">
        <w:rPr>
          <w:rFonts w:ascii="Times New Roman" w:hAnsi="Times New Roman" w:cs="Times New Roman"/>
          <w:bCs/>
          <w:i/>
          <w:sz w:val="24"/>
          <w:szCs w:val="24"/>
        </w:rPr>
        <w:t>KRAS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gramStart"/>
      <w:r w:rsidRPr="00380D12">
        <w:rPr>
          <w:rFonts w:ascii="Times New Roman" w:hAnsi="Times New Roman" w:cs="Times New Roman"/>
          <w:bCs/>
          <w:sz w:val="24"/>
          <w:szCs w:val="24"/>
        </w:rPr>
        <w:t>kirsten</w:t>
      </w:r>
      <w:proofErr w:type="gramEnd"/>
      <w:r w:rsidRPr="00380D12">
        <w:rPr>
          <w:rFonts w:ascii="Times New Roman" w:hAnsi="Times New Roman" w:cs="Times New Roman"/>
          <w:bCs/>
          <w:sz w:val="24"/>
          <w:szCs w:val="24"/>
        </w:rPr>
        <w:t xml:space="preserve"> rat sarcomaviral oncogene</w:t>
      </w:r>
      <w:r w:rsidRPr="00380D12">
        <w:rPr>
          <w:rFonts w:ascii="Times New Roman" w:hAnsi="Times New Roman" w:cs="Times New Roman"/>
          <w:sz w:val="24"/>
          <w:szCs w:val="24"/>
        </w:rPr>
        <w:t>.</w:t>
      </w:r>
    </w:p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ED1F7"/>
    <w:multiLevelType w:val="hybridMultilevel"/>
    <w:tmpl w:val="99DD2041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12F347"/>
    <w:multiLevelType w:val="hybridMultilevel"/>
    <w:tmpl w:val="460C3EE5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742331D6"/>
    <w:multiLevelType w:val="multilevel"/>
    <w:tmpl w:val="447E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grammar="clean"/>
  <w:defaultTabStop w:val="720"/>
  <w:characterSpacingControl w:val="doNotCompress"/>
  <w:compat/>
  <w:rsids>
    <w:rsidRoot w:val="00134BED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4BED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1F637F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672DE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43610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paragraph" w:styleId="Heading1">
    <w:name w:val="heading 1"/>
    <w:basedOn w:val="Normal"/>
    <w:link w:val="Heading1Char"/>
    <w:uiPriority w:val="9"/>
    <w:qFormat/>
    <w:rsid w:val="00134BED"/>
    <w:pPr>
      <w:spacing w:before="240" w:after="120" w:line="240" w:lineRule="auto"/>
      <w:outlineLvl w:val="0"/>
    </w:pPr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BED"/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134B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34BED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34BE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34BED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34B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BE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BED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BED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ED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ED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BED"/>
    <w:rPr>
      <w:b/>
      <w:bCs/>
    </w:rPr>
  </w:style>
  <w:style w:type="paragraph" w:styleId="Revision">
    <w:name w:val="Revision"/>
    <w:hidden/>
    <w:uiPriority w:val="99"/>
    <w:semiHidden/>
    <w:rsid w:val="00134BED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34BED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BED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34BED"/>
    <w:pPr>
      <w:widowControl w:val="0"/>
      <w:spacing w:after="0" w:line="240" w:lineRule="auto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34BED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table" w:styleId="TableGrid">
    <w:name w:val="Table Grid"/>
    <w:basedOn w:val="TableNormal"/>
    <w:uiPriority w:val="59"/>
    <w:rsid w:val="00134BE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85</Words>
  <Characters>6761</Characters>
  <Application>Microsoft Office Word</Application>
  <DocSecurity>0</DocSecurity>
  <Lines>56</Lines>
  <Paragraphs>15</Paragraphs>
  <ScaleCrop>false</ScaleCrop>
  <Company>Microsoft</Company>
  <LinksUpToDate>false</LinksUpToDate>
  <CharactersWithSpaces>7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05-31T10:46:00Z</dcterms:created>
  <dcterms:modified xsi:type="dcterms:W3CDTF">2019-05-31T10:47:00Z</dcterms:modified>
</cp:coreProperties>
</file>